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5F774E" w14:textId="20476B44" w:rsidR="00483E78" w:rsidRDefault="00F372FB" w:rsidP="00483E78">
      <w:r>
        <w:t>S1</w:t>
      </w:r>
      <w:r w:rsidR="00301391">
        <w:t xml:space="preserve"> </w:t>
      </w:r>
      <w:r w:rsidR="00A366C5">
        <w:t>Appendix</w:t>
      </w:r>
      <w:bookmarkStart w:id="0" w:name="_GoBack"/>
      <w:bookmarkEnd w:id="0"/>
      <w:r w:rsidR="00301391">
        <w:t xml:space="preserve">. </w:t>
      </w:r>
      <w:r w:rsidR="00483E78">
        <w:t>Methodologies and results for Experiment 2.</w:t>
      </w:r>
    </w:p>
    <w:p w14:paraId="3C57E828" w14:textId="77777777" w:rsidR="00A366C5" w:rsidRDefault="00A366C5" w:rsidP="00A366C5"/>
    <w:p w14:paraId="1D450331" w14:textId="77777777" w:rsidR="00A366C5" w:rsidRPr="00303566" w:rsidRDefault="00A366C5" w:rsidP="00A366C5">
      <w:pPr>
        <w:pStyle w:val="Majorsubheading"/>
        <w:rPr>
          <w:sz w:val="36"/>
          <w:szCs w:val="36"/>
        </w:rPr>
      </w:pPr>
      <w:r w:rsidRPr="00303566">
        <w:rPr>
          <w:sz w:val="36"/>
          <w:szCs w:val="36"/>
        </w:rPr>
        <w:t>Materials and Methods</w:t>
      </w:r>
    </w:p>
    <w:p w14:paraId="137226BE" w14:textId="7B98432B" w:rsidR="00A366C5" w:rsidRPr="00303566" w:rsidRDefault="00A366C5" w:rsidP="00A366C5">
      <w:pPr>
        <w:rPr>
          <w:b/>
          <w:sz w:val="32"/>
          <w:szCs w:val="32"/>
        </w:rPr>
      </w:pPr>
      <w:r w:rsidRPr="00303566">
        <w:rPr>
          <w:b/>
          <w:sz w:val="32"/>
          <w:szCs w:val="32"/>
        </w:rPr>
        <w:t>Animals and diets</w:t>
      </w:r>
    </w:p>
    <w:p w14:paraId="424E77B2" w14:textId="15D124AB" w:rsidR="00A366C5" w:rsidRDefault="00A366C5" w:rsidP="00A366C5">
      <w:pPr>
        <w:rPr>
          <w:i/>
        </w:rPr>
      </w:pPr>
      <w:r w:rsidRPr="00F5154F">
        <w:rPr>
          <w:i/>
        </w:rPr>
        <w:t>Experiment 2</w:t>
      </w:r>
      <w:r w:rsidRPr="00F5154F">
        <w:t xml:space="preserve"> </w:t>
      </w:r>
      <w:r>
        <w:t xml:space="preserve">- </w:t>
      </w:r>
      <w:r>
        <w:rPr>
          <w:i/>
        </w:rPr>
        <w:t>h</w:t>
      </w:r>
      <w:r w:rsidRPr="00F5154F">
        <w:rPr>
          <w:i/>
        </w:rPr>
        <w:t>igh LET</w:t>
      </w:r>
      <w:r>
        <w:rPr>
          <w:i/>
        </w:rPr>
        <w:t xml:space="preserve"> </w:t>
      </w:r>
      <w:r w:rsidRPr="000D1FC9">
        <w:rPr>
          <w:i/>
          <w:vertAlign w:val="superscript"/>
        </w:rPr>
        <w:t>28</w:t>
      </w:r>
      <w:r w:rsidRPr="00F5154F">
        <w:rPr>
          <w:i/>
        </w:rPr>
        <w:t xml:space="preserve">silicon particle exposure and </w:t>
      </w:r>
      <w:r>
        <w:rPr>
          <w:i/>
        </w:rPr>
        <w:t>partial weight bearing</w:t>
      </w:r>
      <w:r w:rsidRPr="00F5154F">
        <w:rPr>
          <w:i/>
        </w:rPr>
        <w:t xml:space="preserve"> </w:t>
      </w:r>
      <w:r>
        <w:rPr>
          <w:i/>
        </w:rPr>
        <w:t>(1/6 G) in mice</w:t>
      </w:r>
    </w:p>
    <w:p w14:paraId="7D2692BC" w14:textId="77777777" w:rsidR="00A366C5" w:rsidRDefault="00A366C5" w:rsidP="00A366C5">
      <w:pPr>
        <w:ind w:firstLine="720"/>
      </w:pPr>
      <w:r>
        <w:t>The aims of Experiment 2 were to determine the effect of high LET radiation and partial/lunar gravity (1/6 G) on: 1) fecal bacterial populations, and 2) expression of genes involved in microbial signaling and tissue repair.</w:t>
      </w:r>
      <w:r w:rsidRPr="00A366C5">
        <w:t xml:space="preserve"> </w:t>
      </w:r>
    </w:p>
    <w:p w14:paraId="79C24F0D" w14:textId="4BD8281D" w:rsidR="00A366C5" w:rsidRPr="00A366C5" w:rsidRDefault="00A366C5" w:rsidP="00A366C5">
      <w:pPr>
        <w:ind w:firstLine="720"/>
      </w:pPr>
      <w:r>
        <w:t xml:space="preserve">Twenty-eight, 4-month-old, female </w:t>
      </w:r>
      <w:proofErr w:type="spellStart"/>
      <w:r>
        <w:t>BalbC</w:t>
      </w:r>
      <w:proofErr w:type="spellEnd"/>
      <w:r>
        <w:t>/</w:t>
      </w:r>
      <w:proofErr w:type="spellStart"/>
      <w:r>
        <w:t>ByJ</w:t>
      </w:r>
      <w:proofErr w:type="spellEnd"/>
      <w:r>
        <w:t xml:space="preserve"> mice </w:t>
      </w:r>
      <w:r w:rsidRPr="00AB522D">
        <w:t xml:space="preserve">were purchased from Jackson Laboratories (Bar Harbor, ME) and shipped to </w:t>
      </w:r>
      <w:r>
        <w:t xml:space="preserve">the </w:t>
      </w:r>
      <w:r w:rsidRPr="00AB522D">
        <w:t>NASA S</w:t>
      </w:r>
      <w:r>
        <w:t>pace Radiation Laboratory at Brookhaven National Laboratory (BNL)</w:t>
      </w:r>
      <w:r w:rsidRPr="00AB522D">
        <w:t xml:space="preserve"> animal care facility</w:t>
      </w:r>
      <w:r>
        <w:t xml:space="preserve">. The animals were acclimated to single housing conditions, and a standard diet (Harlan </w:t>
      </w:r>
      <w:proofErr w:type="spellStart"/>
      <w:r>
        <w:t>Teklad</w:t>
      </w:r>
      <w:proofErr w:type="spellEnd"/>
      <w:r>
        <w:t xml:space="preserve"> 8604) and water were available ad libitum for 14 days</w:t>
      </w:r>
      <w:r w:rsidRPr="00AB522D">
        <w:t xml:space="preserve"> prior to radiation exposure</w:t>
      </w:r>
      <w:r>
        <w:t xml:space="preserve">. After acclimation, half of the animals were suspended horizontally in cages by a device with a tension spring that could be adjusted to maintain 1/6 G weight bearing (LUN) on all four limbs as described previously </w:t>
      </w:r>
      <w:r>
        <w:fldChar w:fldCharType="begin">
          <w:fldData xml:space="preserve">PEVuZE5vdGU+PENpdGU+PEF1dGhvcj5Td2lmdDwvQXV0aG9yPjxZZWFyPjIwMTM8L1llYXI+PFJl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</w:fldData>
        </w:fldChar>
      </w:r>
      <w:r>
        <w:instrText xml:space="preserve"> ADDIN EN.CITE </w:instrText>
      </w:r>
      <w:r>
        <w:fldChar w:fldCharType="begin">
          <w:fldData xml:space="preserve">PEVuZE5vdGU+PENpdGU+PEF1dGhvcj5Td2lmdDwvQXV0aG9yPjxZZWFyPjIwMTM8L1llYXI+PFJl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</w:fldData>
        </w:fldChar>
      </w:r>
      <w:r>
        <w:instrText xml:space="preserve"> ADDIN EN.CITE.DATA </w:instrText>
      </w:r>
      <w:r>
        <w:fldChar w:fldCharType="end"/>
      </w:r>
      <w:r>
        <w:fldChar w:fldCharType="separate"/>
      </w:r>
      <w:r>
        <w:rPr>
          <w:noProof/>
        </w:rPr>
        <w:t>[</w:t>
      </w:r>
      <w:hyperlink w:anchor="_ENREF_19" w:tooltip="Swift, 2013 #395" w:history="1">
        <w:r>
          <w:rPr>
            <w:noProof/>
          </w:rPr>
          <w:t>19</w:t>
        </w:r>
      </w:hyperlink>
      <w:r>
        <w:rPr>
          <w:noProof/>
        </w:rPr>
        <w:t xml:space="preserve">, </w:t>
      </w:r>
      <w:hyperlink w:anchor="_ENREF_20" w:tooltip="Wagner, 2010 #163" w:history="1">
        <w:r>
          <w:rPr>
            <w:noProof/>
          </w:rPr>
          <w:t>20</w:t>
        </w:r>
      </w:hyperlink>
      <w:r>
        <w:rPr>
          <w:noProof/>
        </w:rPr>
        <w:t>]</w:t>
      </w:r>
      <w:r>
        <w:fldChar w:fldCharType="end"/>
      </w:r>
      <w:r>
        <w:t xml:space="preserve">. The remaining animals served as full weight bearing (WB) controls. Half of the LUN and WB mice were exposed to one dose of high LET ionizing </w:t>
      </w:r>
      <w:r w:rsidRPr="009A1E54">
        <w:rPr>
          <w:vertAlign w:val="superscript"/>
        </w:rPr>
        <w:t>28</w:t>
      </w:r>
      <w:r>
        <w:t xml:space="preserve">Si (0.050 Gy at 300 MeV/nucleon, 0.25 Gy/min), simulating </w:t>
      </w:r>
      <w:r w:rsidRPr="000E77EA">
        <w:t>GCR</w:t>
      </w:r>
      <w:r>
        <w:t xml:space="preserve">. All animals were anesthetized with a </w:t>
      </w:r>
      <w:proofErr w:type="spellStart"/>
      <w:r>
        <w:t>ketamine</w:t>
      </w:r>
      <w:proofErr w:type="gramStart"/>
      <w:r>
        <w:t>:xylazine</w:t>
      </w:r>
      <w:proofErr w:type="spellEnd"/>
      <w:proofErr w:type="gramEnd"/>
      <w:r>
        <w:t xml:space="preserve"> cocktail before euthanasia by decapitation on day 21. The colon was resected, feces removed, and the colonic mucosa scraped as part of a tissue sharing program.</w:t>
      </w:r>
    </w:p>
    <w:p w14:paraId="1A46E43D" w14:textId="77777777" w:rsidR="000160FE" w:rsidRDefault="000160FE" w:rsidP="000160FE">
      <w:pPr>
        <w:spacing w:line="240" w:lineRule="auto"/>
        <w:rPr>
          <w:vertAlign w:val="superscript"/>
        </w:rPr>
      </w:pPr>
    </w:p>
    <w:p w14:paraId="78035BA5" w14:textId="77777777" w:rsidR="003C7DF8" w:rsidRDefault="003C7DF8" w:rsidP="00A366C5">
      <w:pPr>
        <w:rPr>
          <w:u w:val="single"/>
        </w:rPr>
      </w:pPr>
    </w:p>
    <w:p w14:paraId="33DFCC71" w14:textId="77777777" w:rsidR="003C7DF8" w:rsidRDefault="003C7DF8" w:rsidP="00A366C5">
      <w:pPr>
        <w:rPr>
          <w:u w:val="single"/>
        </w:rPr>
      </w:pPr>
    </w:p>
    <w:p w14:paraId="2BB2DC80" w14:textId="77777777" w:rsidR="003C7DF8" w:rsidRDefault="003C7DF8" w:rsidP="00A366C5">
      <w:pPr>
        <w:rPr>
          <w:u w:val="single"/>
        </w:rPr>
      </w:pPr>
    </w:p>
    <w:p w14:paraId="2A865C92" w14:textId="77777777" w:rsidR="00A366C5" w:rsidRPr="00303566" w:rsidRDefault="00A366C5" w:rsidP="00A366C5">
      <w:pPr>
        <w:rPr>
          <w:b/>
          <w:sz w:val="32"/>
          <w:szCs w:val="32"/>
        </w:rPr>
      </w:pPr>
      <w:r w:rsidRPr="00303566">
        <w:rPr>
          <w:b/>
          <w:sz w:val="32"/>
          <w:szCs w:val="32"/>
        </w:rPr>
        <w:t>Sample collection and processing</w:t>
      </w:r>
    </w:p>
    <w:p w14:paraId="7F9A14D1" w14:textId="77777777" w:rsidR="00A366C5" w:rsidRPr="00303566" w:rsidRDefault="00A366C5" w:rsidP="00A366C5">
      <w:pPr>
        <w:rPr>
          <w:b/>
          <w:sz w:val="28"/>
          <w:szCs w:val="28"/>
        </w:rPr>
      </w:pPr>
      <w:r w:rsidRPr="00303566">
        <w:rPr>
          <w:b/>
          <w:sz w:val="28"/>
          <w:szCs w:val="28"/>
        </w:rPr>
        <w:t>Scraped mucosa</w:t>
      </w:r>
    </w:p>
    <w:p w14:paraId="2580BA17" w14:textId="145D648C" w:rsidR="006A56B5" w:rsidRDefault="00A366C5" w:rsidP="00A366C5">
      <w:pPr>
        <w:ind w:firstLine="720"/>
      </w:pPr>
      <w:r w:rsidRPr="005E504A">
        <w:t>After fecal material was removed</w:t>
      </w:r>
      <w:r>
        <w:t>,</w:t>
      </w:r>
      <w:r w:rsidRPr="005E504A">
        <w:t xml:space="preserve"> the colon</w:t>
      </w:r>
      <w:r>
        <w:t xml:space="preserve"> w</w:t>
      </w:r>
      <w:r w:rsidRPr="005E504A">
        <w:t xml:space="preserve">as washed twice in RNase free </w:t>
      </w:r>
      <w:r>
        <w:t>Phosphate-Buffered Saline (PBS) and</w:t>
      </w:r>
      <w:r w:rsidRPr="005E504A">
        <w:t xml:space="preserve"> scraped </w:t>
      </w:r>
      <w:r>
        <w:t>on a chilled RNase free surface. Mucosa was</w:t>
      </w:r>
      <w:r w:rsidRPr="005E504A">
        <w:t xml:space="preserve"> transferred to an RNase free homogenization tube along with 500 </w:t>
      </w:r>
      <w:r w:rsidRPr="005E504A">
        <w:sym w:font="Symbol" w:char="F06D"/>
      </w:r>
      <w:r w:rsidRPr="005E504A">
        <w:t>l of Denaturation Solution (Ambion, Austin, TX)</w:t>
      </w:r>
      <w:r>
        <w:t>, homogenized by pipetting 6-7 times, snap frozen, then transported to Texas A&amp;M University on dry ice and stored</w:t>
      </w:r>
      <w:r w:rsidRPr="005E504A">
        <w:t xml:space="preserve"> at -80°C.</w:t>
      </w:r>
    </w:p>
    <w:p w14:paraId="72E98DD0" w14:textId="77777777" w:rsidR="00A366C5" w:rsidRPr="00304038" w:rsidRDefault="00A366C5" w:rsidP="00A366C5">
      <w:pPr>
        <w:rPr>
          <w:i/>
        </w:rPr>
      </w:pPr>
      <w:r w:rsidRPr="00F5154F">
        <w:rPr>
          <w:i/>
        </w:rPr>
        <w:t>Feces collection and microbial DNA isolation</w:t>
      </w:r>
    </w:p>
    <w:p w14:paraId="1645A8A1" w14:textId="485158FA" w:rsidR="00A366C5" w:rsidRDefault="00A366C5" w:rsidP="00A366C5">
      <w:pPr>
        <w:ind w:firstLine="720"/>
      </w:pPr>
      <w:r>
        <w:t>Because of sample and funding limitations in this experiment, an aliquot of extracted bacterial DNA was taken from each animal and combined into a composite sample for each experimental group.  The isolated composite DNA samples were used for pyrosequencing and further phylogenetic analysis in order to perform an initial and exploratory characterization of the impact of high LET radiation and unloading on microbiota.</w:t>
      </w:r>
    </w:p>
    <w:p w14:paraId="71396D24" w14:textId="77777777" w:rsidR="00A9334C" w:rsidRDefault="00A9334C" w:rsidP="00A366C5">
      <w:pPr>
        <w:ind w:firstLine="720"/>
      </w:pPr>
    </w:p>
    <w:p w14:paraId="17E96E4E" w14:textId="77777777" w:rsidR="00A9334C" w:rsidRPr="00303566" w:rsidRDefault="00A9334C" w:rsidP="00A9334C">
      <w:pPr>
        <w:rPr>
          <w:b/>
          <w:sz w:val="32"/>
          <w:szCs w:val="32"/>
        </w:rPr>
      </w:pPr>
      <w:r w:rsidRPr="00303566">
        <w:rPr>
          <w:b/>
          <w:sz w:val="32"/>
          <w:szCs w:val="32"/>
        </w:rPr>
        <w:t>Measurement of gene expression using real-time PCR</w:t>
      </w:r>
    </w:p>
    <w:p w14:paraId="73625EB5" w14:textId="58617EFD" w:rsidR="00A9334C" w:rsidRDefault="000D2EE3" w:rsidP="00A9334C">
      <w:pPr>
        <w:ind w:firstLine="720"/>
      </w:pPr>
      <w:r>
        <w:t>A complete</w:t>
      </w:r>
      <w:r w:rsidR="00A9334C">
        <w:t xml:space="preserve"> description</w:t>
      </w:r>
      <w:r>
        <w:t xml:space="preserve"> is provided</w:t>
      </w:r>
      <w:r w:rsidR="00A9334C">
        <w:t xml:space="preserve"> in</w:t>
      </w:r>
      <w:r>
        <w:t xml:space="preserve"> the</w:t>
      </w:r>
      <w:r w:rsidR="00A9334C">
        <w:t xml:space="preserve"> manuscript.</w:t>
      </w:r>
    </w:p>
    <w:p w14:paraId="3BF2C74D" w14:textId="77777777" w:rsidR="00A366C5" w:rsidRPr="00303566" w:rsidRDefault="00A366C5" w:rsidP="00A366C5">
      <w:pPr>
        <w:rPr>
          <w:b/>
          <w:sz w:val="32"/>
          <w:szCs w:val="32"/>
        </w:rPr>
      </w:pPr>
    </w:p>
    <w:p w14:paraId="7F154204" w14:textId="77777777" w:rsidR="00A366C5" w:rsidRPr="00303566" w:rsidRDefault="00A366C5" w:rsidP="00A366C5">
      <w:pPr>
        <w:rPr>
          <w:b/>
          <w:sz w:val="32"/>
          <w:szCs w:val="32"/>
        </w:rPr>
      </w:pPr>
      <w:r w:rsidRPr="00303566">
        <w:rPr>
          <w:b/>
          <w:sz w:val="32"/>
          <w:szCs w:val="32"/>
        </w:rPr>
        <w:t xml:space="preserve">16S rRNA bacterial tag-encoded FLX amplicon pyrosequencing </w:t>
      </w:r>
    </w:p>
    <w:p w14:paraId="56831DA6" w14:textId="45800990" w:rsidR="00A366C5" w:rsidRDefault="00A366C5" w:rsidP="00A366C5">
      <w:r>
        <w:tab/>
      </w:r>
      <w:r w:rsidR="000D2EE3">
        <w:t>A complete description is provided in the manuscript</w:t>
      </w:r>
      <w:r>
        <w:t>.</w:t>
      </w:r>
    </w:p>
    <w:p w14:paraId="5252D8A6" w14:textId="77777777" w:rsidR="00A366C5" w:rsidRDefault="00A366C5" w:rsidP="00A366C5">
      <w:pPr>
        <w:rPr>
          <w:u w:val="single"/>
        </w:rPr>
      </w:pPr>
    </w:p>
    <w:p w14:paraId="416BB55F" w14:textId="77777777" w:rsidR="00303566" w:rsidRDefault="00303566" w:rsidP="00A366C5">
      <w:pPr>
        <w:rPr>
          <w:b/>
          <w:sz w:val="32"/>
          <w:szCs w:val="32"/>
        </w:rPr>
      </w:pPr>
    </w:p>
    <w:p w14:paraId="332A8D8E" w14:textId="77777777" w:rsidR="00A366C5" w:rsidRPr="00303566" w:rsidRDefault="00A366C5" w:rsidP="00A366C5">
      <w:pPr>
        <w:rPr>
          <w:b/>
          <w:sz w:val="32"/>
          <w:szCs w:val="32"/>
        </w:rPr>
      </w:pPr>
      <w:r w:rsidRPr="00303566">
        <w:rPr>
          <w:b/>
          <w:sz w:val="32"/>
          <w:szCs w:val="32"/>
        </w:rPr>
        <w:lastRenderedPageBreak/>
        <w:t>Amplicon sequencing data analysis</w:t>
      </w:r>
    </w:p>
    <w:p w14:paraId="4FAFED97" w14:textId="61E992C7" w:rsidR="00A366C5" w:rsidRDefault="00A366C5" w:rsidP="00A366C5">
      <w:r>
        <w:tab/>
      </w:r>
      <w:r w:rsidR="000D2EE3">
        <w:t>A complete description is provided in the manuscript</w:t>
      </w:r>
      <w:r>
        <w:t>.</w:t>
      </w:r>
    </w:p>
    <w:p w14:paraId="68D19367" w14:textId="77777777" w:rsidR="00A366C5" w:rsidRDefault="00A366C5" w:rsidP="00A366C5">
      <w:pPr>
        <w:rPr>
          <w:u w:val="single"/>
        </w:rPr>
      </w:pPr>
    </w:p>
    <w:p w14:paraId="2B3AA767" w14:textId="0434E354" w:rsidR="00A366C5" w:rsidRPr="00303566" w:rsidRDefault="00A366C5" w:rsidP="00A366C5">
      <w:pPr>
        <w:rPr>
          <w:b/>
          <w:sz w:val="32"/>
          <w:szCs w:val="32"/>
        </w:rPr>
      </w:pPr>
      <w:r w:rsidRPr="00303566">
        <w:rPr>
          <w:b/>
          <w:sz w:val="32"/>
          <w:szCs w:val="32"/>
        </w:rPr>
        <w:t>Statistical analysis</w:t>
      </w:r>
    </w:p>
    <w:p w14:paraId="709DE723" w14:textId="11BA8053" w:rsidR="00A366C5" w:rsidRDefault="00A366C5" w:rsidP="00A366C5">
      <w:r w:rsidRPr="00A366C5">
        <w:tab/>
      </w:r>
      <w:r w:rsidR="000D2EE3">
        <w:t>A complete description is provided in the manuscript</w:t>
      </w:r>
      <w:r>
        <w:t>.</w:t>
      </w:r>
    </w:p>
    <w:p w14:paraId="2DF952AD" w14:textId="77777777" w:rsidR="00A366C5" w:rsidRDefault="00A366C5" w:rsidP="00A366C5">
      <w:pPr>
        <w:rPr>
          <w:b/>
        </w:rPr>
      </w:pPr>
    </w:p>
    <w:p w14:paraId="50E583F3" w14:textId="7E72C5A5" w:rsidR="00A366C5" w:rsidRPr="00303566" w:rsidRDefault="00A366C5" w:rsidP="00A366C5">
      <w:pPr>
        <w:rPr>
          <w:b/>
          <w:sz w:val="36"/>
          <w:szCs w:val="36"/>
        </w:rPr>
      </w:pPr>
      <w:r w:rsidRPr="00303566">
        <w:rPr>
          <w:b/>
          <w:sz w:val="36"/>
          <w:szCs w:val="36"/>
        </w:rPr>
        <w:t>Results</w:t>
      </w:r>
    </w:p>
    <w:p w14:paraId="34918C96" w14:textId="77777777" w:rsidR="00A366C5" w:rsidRPr="00303566" w:rsidRDefault="00A366C5" w:rsidP="00A366C5">
      <w:pPr>
        <w:rPr>
          <w:b/>
          <w:sz w:val="32"/>
          <w:szCs w:val="32"/>
        </w:rPr>
      </w:pPr>
      <w:r w:rsidRPr="00303566">
        <w:rPr>
          <w:b/>
          <w:sz w:val="32"/>
          <w:szCs w:val="32"/>
        </w:rPr>
        <w:t xml:space="preserve">Experiment 2 - Effect of high LET </w:t>
      </w:r>
      <w:r w:rsidRPr="00303566">
        <w:rPr>
          <w:b/>
          <w:sz w:val="32"/>
          <w:szCs w:val="32"/>
          <w:vertAlign w:val="superscript"/>
        </w:rPr>
        <w:t>28</w:t>
      </w:r>
      <w:r w:rsidRPr="00303566">
        <w:rPr>
          <w:b/>
          <w:sz w:val="32"/>
          <w:szCs w:val="32"/>
        </w:rPr>
        <w:t>Si particle exposure and PWB on mucosal gene expression and the intestinal microbiota in mice</w:t>
      </w:r>
    </w:p>
    <w:p w14:paraId="4ECB1701" w14:textId="77777777" w:rsidR="00A366C5" w:rsidRPr="00303566" w:rsidRDefault="00A366C5" w:rsidP="00A366C5">
      <w:pPr>
        <w:rPr>
          <w:b/>
          <w:sz w:val="28"/>
          <w:szCs w:val="28"/>
        </w:rPr>
      </w:pPr>
      <w:r w:rsidRPr="00303566">
        <w:rPr>
          <w:b/>
          <w:sz w:val="28"/>
          <w:szCs w:val="28"/>
        </w:rPr>
        <w:t xml:space="preserve">Microbial diversity, species richness and taxonomic structure analysis </w:t>
      </w:r>
    </w:p>
    <w:p w14:paraId="603E6A43" w14:textId="7308C1FB" w:rsidR="00A366C5" w:rsidRDefault="00A366C5" w:rsidP="00A366C5">
      <w:pPr>
        <w:ind w:firstLine="720"/>
        <w:rPr>
          <w:u w:val="single"/>
        </w:rPr>
      </w:pPr>
      <w:r>
        <w:t>In an attempt to perform an initial and exploratory characterization of the impact of high LET radiation and reduced gravity on colon microbiota, we conducted an exploratory study in which composite samples of extracted microbial DNA were prepared for each experimental group.  RAD</w:t>
      </w:r>
      <w:r w:rsidR="00A0080F">
        <w:t xml:space="preserve"> numerically</w:t>
      </w:r>
      <w:r>
        <w:t xml:space="preserve"> increased species richness in both WB and LUN groups (27% and 21%, respectively) with the greatest richness observed in LUN RAD mice (richness score 90.94).  Compared to WB SHAM, we observed an increased abundance of </w:t>
      </w:r>
      <w:r w:rsidRPr="00DA134B">
        <w:rPr>
          <w:i/>
        </w:rPr>
        <w:t>Bacteroidetes</w:t>
      </w:r>
      <w:r>
        <w:t xml:space="preserve"> and decreased abundance of </w:t>
      </w:r>
      <w:r w:rsidRPr="00DA134B">
        <w:rPr>
          <w:i/>
        </w:rPr>
        <w:t>Firmicutes</w:t>
      </w:r>
      <w:r>
        <w:t xml:space="preserve"> in WB RAD </w:t>
      </w:r>
      <w:r w:rsidR="00716F65">
        <w:t>(</w:t>
      </w:r>
      <w:r>
        <w:t xml:space="preserve">Supplemental Table 3). When comparing SHAM and RAD groups within each environmental treatment (WB vs LUN), we observed differential effects of radiation exposure on the characterized phyla. RAD increased </w:t>
      </w:r>
      <w:r w:rsidRPr="00DA134B">
        <w:rPr>
          <w:i/>
        </w:rPr>
        <w:t>Bacteroidetes</w:t>
      </w:r>
      <w:r>
        <w:t xml:space="preserve"> and decreased </w:t>
      </w:r>
      <w:r w:rsidRPr="00DA134B">
        <w:rPr>
          <w:i/>
        </w:rPr>
        <w:t>Firmicutes</w:t>
      </w:r>
      <w:r>
        <w:rPr>
          <w:i/>
        </w:rPr>
        <w:t xml:space="preserve">, </w:t>
      </w:r>
      <w:r>
        <w:t>Unknown, Unassignable in WB, yet the inverse was observed in LUN RAD mice</w:t>
      </w:r>
      <w:r w:rsidR="00716F65">
        <w:t xml:space="preserve"> (Supplemental Table 3)</w:t>
      </w:r>
      <w:r>
        <w:t xml:space="preserve">. In WB mice (SHAM and RAD groups) we observed a higher </w:t>
      </w:r>
      <w:r>
        <w:lastRenderedPageBreak/>
        <w:t xml:space="preserve">abundance of </w:t>
      </w:r>
      <w:proofErr w:type="spellStart"/>
      <w:r w:rsidRPr="00DA134B">
        <w:rPr>
          <w:i/>
        </w:rPr>
        <w:t>Lactobacillales</w:t>
      </w:r>
      <w:proofErr w:type="spellEnd"/>
      <w:r>
        <w:t xml:space="preserve"> (38-40%) and lower abundance of </w:t>
      </w:r>
      <w:proofErr w:type="spellStart"/>
      <w:r w:rsidRPr="00DA134B">
        <w:rPr>
          <w:i/>
        </w:rPr>
        <w:t>Clostridiales</w:t>
      </w:r>
      <w:proofErr w:type="spellEnd"/>
      <w:r>
        <w:t xml:space="preserve"> (10-13%). In contrast, LUN mice (SHAM and RAD groups) had higher abundance of </w:t>
      </w:r>
      <w:proofErr w:type="spellStart"/>
      <w:r w:rsidRPr="00DA134B">
        <w:rPr>
          <w:i/>
        </w:rPr>
        <w:t>Clostridiales</w:t>
      </w:r>
      <w:proofErr w:type="spellEnd"/>
      <w:r>
        <w:t xml:space="preserve"> (33-38%) and lower abundance of </w:t>
      </w:r>
      <w:proofErr w:type="spellStart"/>
      <w:r w:rsidRPr="00DA134B">
        <w:rPr>
          <w:i/>
        </w:rPr>
        <w:t>Lactobacillales</w:t>
      </w:r>
      <w:proofErr w:type="spellEnd"/>
      <w:r>
        <w:t xml:space="preserve"> (3-7%)</w:t>
      </w:r>
      <w:r w:rsidR="00716F65">
        <w:t xml:space="preserve"> </w:t>
      </w:r>
      <w:proofErr w:type="gramStart"/>
      <w:r w:rsidR="00716F65">
        <w:t>(Supplemental Table 3)</w:t>
      </w:r>
      <w:r>
        <w:t>.</w:t>
      </w:r>
      <w:proofErr w:type="gramEnd"/>
      <w:r w:rsidRPr="00574F1D">
        <w:rPr>
          <w:u w:val="single"/>
        </w:rPr>
        <w:t xml:space="preserve"> </w:t>
      </w:r>
    </w:p>
    <w:p w14:paraId="0B9B974D" w14:textId="77777777" w:rsidR="001A227C" w:rsidRPr="00303566" w:rsidRDefault="001A227C" w:rsidP="00A366C5"/>
    <w:p w14:paraId="557F7191" w14:textId="77777777" w:rsidR="00A366C5" w:rsidRPr="00303566" w:rsidRDefault="00A366C5" w:rsidP="00A366C5">
      <w:pPr>
        <w:rPr>
          <w:b/>
          <w:sz w:val="28"/>
          <w:szCs w:val="28"/>
        </w:rPr>
      </w:pPr>
      <w:r w:rsidRPr="00303566">
        <w:rPr>
          <w:b/>
          <w:sz w:val="28"/>
          <w:szCs w:val="28"/>
        </w:rPr>
        <w:t>Mucosal gene expression</w:t>
      </w:r>
    </w:p>
    <w:p w14:paraId="1003D799" w14:textId="1534B0BA" w:rsidR="00A366C5" w:rsidRPr="00A366C5" w:rsidRDefault="00A366C5" w:rsidP="003C7DF8">
      <w:pPr>
        <w:ind w:firstLine="720"/>
        <w:rPr>
          <w:b/>
          <w:u w:val="single"/>
        </w:rPr>
      </w:pPr>
      <w:r>
        <w:t>We did not observe a significant effect of radiation or partial weight-bearing on relative expression of any gene targets analyzed (Supplemental Table 1). However, we observed increased relative expression of IL-1b in the LUN SHAM group relative to the WB SHAM mice.  Similarly, expression of TLR4, MyD88, RelA/p65 (regulatory element for NF-</w:t>
      </w:r>
      <w:proofErr w:type="spellStart"/>
      <w:r>
        <w:t>κB</w:t>
      </w:r>
      <w:proofErr w:type="spellEnd"/>
      <w:r>
        <w:t>), TFF3, and Slc5a8 tended to increase in the LUN RAD group compared to WB mice, especially the WB RAD mice.</w:t>
      </w:r>
    </w:p>
    <w:p w14:paraId="7C01B6DF" w14:textId="77777777" w:rsidR="00A366C5" w:rsidRDefault="00A366C5" w:rsidP="00A366C5"/>
    <w:p w14:paraId="72B75599" w14:textId="77777777" w:rsidR="00A366C5" w:rsidRPr="00A366C5" w:rsidRDefault="00A366C5" w:rsidP="00A366C5"/>
    <w:p w14:paraId="0A7A038C" w14:textId="75446F8C" w:rsidR="00FE7334" w:rsidRDefault="00FE7334" w:rsidP="000160FE">
      <w:pPr>
        <w:spacing w:line="240" w:lineRule="auto"/>
        <w:rPr>
          <w:vertAlign w:val="superscript"/>
        </w:rPr>
      </w:pPr>
    </w:p>
    <w:p w14:paraId="2CAEC32A" w14:textId="77777777" w:rsidR="000160FE" w:rsidRPr="00BD1894" w:rsidRDefault="000160FE" w:rsidP="000160FE">
      <w:pPr>
        <w:spacing w:line="240" w:lineRule="auto"/>
      </w:pPr>
    </w:p>
    <w:p w14:paraId="52CA49C7" w14:textId="5826320D" w:rsidR="00301391" w:rsidRDefault="00301391" w:rsidP="00301391"/>
    <w:p w14:paraId="357D4464" w14:textId="67DE6839" w:rsidR="00301391" w:rsidRDefault="00301391" w:rsidP="00301391">
      <w:pPr>
        <w:jc w:val="center"/>
      </w:pPr>
    </w:p>
    <w:p w14:paraId="21B575CA" w14:textId="77777777" w:rsidR="006D4285" w:rsidRDefault="006D4285" w:rsidP="00301391">
      <w:pPr>
        <w:spacing w:after="200" w:line="276" w:lineRule="auto"/>
      </w:pPr>
    </w:p>
    <w:sectPr w:rsidR="006D4285" w:rsidSect="00A366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391"/>
    <w:rsid w:val="0001330E"/>
    <w:rsid w:val="00013EA5"/>
    <w:rsid w:val="000160FE"/>
    <w:rsid w:val="00026CCC"/>
    <w:rsid w:val="000427BF"/>
    <w:rsid w:val="00064F9A"/>
    <w:rsid w:val="00080687"/>
    <w:rsid w:val="00083A65"/>
    <w:rsid w:val="00093664"/>
    <w:rsid w:val="00096A96"/>
    <w:rsid w:val="00097CDB"/>
    <w:rsid w:val="000A2EC5"/>
    <w:rsid w:val="000B2629"/>
    <w:rsid w:val="000C35E3"/>
    <w:rsid w:val="000D2EE3"/>
    <w:rsid w:val="000E10CF"/>
    <w:rsid w:val="000F218C"/>
    <w:rsid w:val="001407D5"/>
    <w:rsid w:val="00176ED6"/>
    <w:rsid w:val="001776FB"/>
    <w:rsid w:val="001831A7"/>
    <w:rsid w:val="001A227C"/>
    <w:rsid w:val="001A2C98"/>
    <w:rsid w:val="001B087D"/>
    <w:rsid w:val="001B2446"/>
    <w:rsid w:val="001C6DB9"/>
    <w:rsid w:val="001F2148"/>
    <w:rsid w:val="001F3C9E"/>
    <w:rsid w:val="00205E84"/>
    <w:rsid w:val="00206B15"/>
    <w:rsid w:val="00214DB2"/>
    <w:rsid w:val="00221A10"/>
    <w:rsid w:val="00224B2C"/>
    <w:rsid w:val="00225F8D"/>
    <w:rsid w:val="0023091E"/>
    <w:rsid w:val="0023284D"/>
    <w:rsid w:val="00237F1B"/>
    <w:rsid w:val="00240AF7"/>
    <w:rsid w:val="002531AA"/>
    <w:rsid w:val="00260142"/>
    <w:rsid w:val="0026739F"/>
    <w:rsid w:val="00277994"/>
    <w:rsid w:val="002964B2"/>
    <w:rsid w:val="002B7D8C"/>
    <w:rsid w:val="002E1AA9"/>
    <w:rsid w:val="00300A8F"/>
    <w:rsid w:val="00301391"/>
    <w:rsid w:val="00303566"/>
    <w:rsid w:val="00340820"/>
    <w:rsid w:val="003505FF"/>
    <w:rsid w:val="00351A42"/>
    <w:rsid w:val="00362DD9"/>
    <w:rsid w:val="00365468"/>
    <w:rsid w:val="003738DA"/>
    <w:rsid w:val="003A54FB"/>
    <w:rsid w:val="003C2955"/>
    <w:rsid w:val="003C7DF8"/>
    <w:rsid w:val="003D5953"/>
    <w:rsid w:val="003F07EA"/>
    <w:rsid w:val="00403084"/>
    <w:rsid w:val="00414104"/>
    <w:rsid w:val="0041758D"/>
    <w:rsid w:val="0043619C"/>
    <w:rsid w:val="00456A3A"/>
    <w:rsid w:val="00461DC9"/>
    <w:rsid w:val="00472405"/>
    <w:rsid w:val="00483E78"/>
    <w:rsid w:val="00487C21"/>
    <w:rsid w:val="004B6E6A"/>
    <w:rsid w:val="004D6EB4"/>
    <w:rsid w:val="004D72C0"/>
    <w:rsid w:val="004E26F3"/>
    <w:rsid w:val="004F4C04"/>
    <w:rsid w:val="00506B38"/>
    <w:rsid w:val="005148E4"/>
    <w:rsid w:val="0052766A"/>
    <w:rsid w:val="00560655"/>
    <w:rsid w:val="00560663"/>
    <w:rsid w:val="00572A76"/>
    <w:rsid w:val="005839D6"/>
    <w:rsid w:val="00590E74"/>
    <w:rsid w:val="005D14BA"/>
    <w:rsid w:val="0061107D"/>
    <w:rsid w:val="006333F1"/>
    <w:rsid w:val="00651F66"/>
    <w:rsid w:val="00673B16"/>
    <w:rsid w:val="006A1813"/>
    <w:rsid w:val="006A56B5"/>
    <w:rsid w:val="006A5C99"/>
    <w:rsid w:val="006B03F0"/>
    <w:rsid w:val="006B47DC"/>
    <w:rsid w:val="006D4285"/>
    <w:rsid w:val="006D4860"/>
    <w:rsid w:val="006D4AD0"/>
    <w:rsid w:val="007018A0"/>
    <w:rsid w:val="00716F65"/>
    <w:rsid w:val="00726E94"/>
    <w:rsid w:val="0074619C"/>
    <w:rsid w:val="007A1643"/>
    <w:rsid w:val="007A2C33"/>
    <w:rsid w:val="007A4AAA"/>
    <w:rsid w:val="007A5579"/>
    <w:rsid w:val="007B2B0A"/>
    <w:rsid w:val="007C4FA3"/>
    <w:rsid w:val="007C6D51"/>
    <w:rsid w:val="007E2905"/>
    <w:rsid w:val="007E4791"/>
    <w:rsid w:val="007F0850"/>
    <w:rsid w:val="00805CB9"/>
    <w:rsid w:val="008132DF"/>
    <w:rsid w:val="008137AE"/>
    <w:rsid w:val="00814C45"/>
    <w:rsid w:val="00841331"/>
    <w:rsid w:val="0084451D"/>
    <w:rsid w:val="00847805"/>
    <w:rsid w:val="008478DD"/>
    <w:rsid w:val="00850DC1"/>
    <w:rsid w:val="00853710"/>
    <w:rsid w:val="0085615A"/>
    <w:rsid w:val="00863EC3"/>
    <w:rsid w:val="008A0B3E"/>
    <w:rsid w:val="008A118B"/>
    <w:rsid w:val="008C181C"/>
    <w:rsid w:val="008C1F27"/>
    <w:rsid w:val="008C3B18"/>
    <w:rsid w:val="008D0B9A"/>
    <w:rsid w:val="008E7CE7"/>
    <w:rsid w:val="008F31A8"/>
    <w:rsid w:val="008F34CB"/>
    <w:rsid w:val="00904F51"/>
    <w:rsid w:val="0090668C"/>
    <w:rsid w:val="00920625"/>
    <w:rsid w:val="00927123"/>
    <w:rsid w:val="00952B35"/>
    <w:rsid w:val="009753C9"/>
    <w:rsid w:val="00994E72"/>
    <w:rsid w:val="009A2609"/>
    <w:rsid w:val="009A361E"/>
    <w:rsid w:val="009B57CA"/>
    <w:rsid w:val="009B78A5"/>
    <w:rsid w:val="009C21A0"/>
    <w:rsid w:val="009C7F8B"/>
    <w:rsid w:val="00A0080F"/>
    <w:rsid w:val="00A204D2"/>
    <w:rsid w:val="00A24F85"/>
    <w:rsid w:val="00A26A43"/>
    <w:rsid w:val="00A366C5"/>
    <w:rsid w:val="00A43406"/>
    <w:rsid w:val="00A53894"/>
    <w:rsid w:val="00A543C0"/>
    <w:rsid w:val="00A64666"/>
    <w:rsid w:val="00A656F0"/>
    <w:rsid w:val="00A80429"/>
    <w:rsid w:val="00A87138"/>
    <w:rsid w:val="00A9334C"/>
    <w:rsid w:val="00A93D94"/>
    <w:rsid w:val="00A97215"/>
    <w:rsid w:val="00AA4154"/>
    <w:rsid w:val="00AB3532"/>
    <w:rsid w:val="00AC3555"/>
    <w:rsid w:val="00AE2A7E"/>
    <w:rsid w:val="00AE31FC"/>
    <w:rsid w:val="00AE7B00"/>
    <w:rsid w:val="00AF7F54"/>
    <w:rsid w:val="00B01B77"/>
    <w:rsid w:val="00B04646"/>
    <w:rsid w:val="00B33A21"/>
    <w:rsid w:val="00B46B12"/>
    <w:rsid w:val="00B52348"/>
    <w:rsid w:val="00B54126"/>
    <w:rsid w:val="00B65C04"/>
    <w:rsid w:val="00B675E8"/>
    <w:rsid w:val="00B95993"/>
    <w:rsid w:val="00B976FF"/>
    <w:rsid w:val="00BA5108"/>
    <w:rsid w:val="00BC5535"/>
    <w:rsid w:val="00BD05D9"/>
    <w:rsid w:val="00BD3E0C"/>
    <w:rsid w:val="00BE17E3"/>
    <w:rsid w:val="00BE184B"/>
    <w:rsid w:val="00BF62EF"/>
    <w:rsid w:val="00C04228"/>
    <w:rsid w:val="00C07CAC"/>
    <w:rsid w:val="00C11A0A"/>
    <w:rsid w:val="00C12D49"/>
    <w:rsid w:val="00C14A03"/>
    <w:rsid w:val="00C346AD"/>
    <w:rsid w:val="00C34E07"/>
    <w:rsid w:val="00C66A8C"/>
    <w:rsid w:val="00C67F22"/>
    <w:rsid w:val="00CA003F"/>
    <w:rsid w:val="00CB37A6"/>
    <w:rsid w:val="00CD4882"/>
    <w:rsid w:val="00CF4736"/>
    <w:rsid w:val="00D04864"/>
    <w:rsid w:val="00D11ED5"/>
    <w:rsid w:val="00D23D7E"/>
    <w:rsid w:val="00D42273"/>
    <w:rsid w:val="00D43B2D"/>
    <w:rsid w:val="00D448E2"/>
    <w:rsid w:val="00D45C18"/>
    <w:rsid w:val="00DC0B4D"/>
    <w:rsid w:val="00DC55B6"/>
    <w:rsid w:val="00DD1332"/>
    <w:rsid w:val="00DD76C2"/>
    <w:rsid w:val="00E026AD"/>
    <w:rsid w:val="00E11497"/>
    <w:rsid w:val="00E11C69"/>
    <w:rsid w:val="00E22838"/>
    <w:rsid w:val="00E77525"/>
    <w:rsid w:val="00EA2CF0"/>
    <w:rsid w:val="00EB15D5"/>
    <w:rsid w:val="00EB24D6"/>
    <w:rsid w:val="00EB73D6"/>
    <w:rsid w:val="00EF2DF7"/>
    <w:rsid w:val="00EF4702"/>
    <w:rsid w:val="00F2448E"/>
    <w:rsid w:val="00F24BE9"/>
    <w:rsid w:val="00F372FB"/>
    <w:rsid w:val="00F65E45"/>
    <w:rsid w:val="00F73220"/>
    <w:rsid w:val="00FA1298"/>
    <w:rsid w:val="00FC32F1"/>
    <w:rsid w:val="00FD6F47"/>
    <w:rsid w:val="00FE7334"/>
    <w:rsid w:val="00FE7CD5"/>
    <w:rsid w:val="00FF2E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09C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39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3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391"/>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B03F0"/>
    <w:rPr>
      <w:sz w:val="18"/>
      <w:szCs w:val="18"/>
    </w:rPr>
  </w:style>
  <w:style w:type="paragraph" w:styleId="CommentText">
    <w:name w:val="annotation text"/>
    <w:basedOn w:val="Normal"/>
    <w:link w:val="CommentTextChar"/>
    <w:uiPriority w:val="99"/>
    <w:semiHidden/>
    <w:unhideWhenUsed/>
    <w:rsid w:val="006B03F0"/>
    <w:pPr>
      <w:spacing w:line="240" w:lineRule="auto"/>
    </w:pPr>
  </w:style>
  <w:style w:type="character" w:customStyle="1" w:styleId="CommentTextChar">
    <w:name w:val="Comment Text Char"/>
    <w:basedOn w:val="DefaultParagraphFont"/>
    <w:link w:val="CommentText"/>
    <w:uiPriority w:val="99"/>
    <w:semiHidden/>
    <w:rsid w:val="006B03F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B03F0"/>
    <w:rPr>
      <w:b/>
      <w:bCs/>
      <w:sz w:val="20"/>
      <w:szCs w:val="20"/>
    </w:rPr>
  </w:style>
  <w:style w:type="character" w:customStyle="1" w:styleId="CommentSubjectChar">
    <w:name w:val="Comment Subject Char"/>
    <w:basedOn w:val="CommentTextChar"/>
    <w:link w:val="CommentSubject"/>
    <w:uiPriority w:val="99"/>
    <w:semiHidden/>
    <w:rsid w:val="006B03F0"/>
    <w:rPr>
      <w:rFonts w:ascii="Times New Roman" w:eastAsia="Times New Roman" w:hAnsi="Times New Roman" w:cs="Times New Roman"/>
      <w:b/>
      <w:bCs/>
      <w:sz w:val="20"/>
      <w:szCs w:val="20"/>
    </w:rPr>
  </w:style>
  <w:style w:type="paragraph" w:customStyle="1" w:styleId="Majorsubheading">
    <w:name w:val="Major subheading"/>
    <w:basedOn w:val="Normal"/>
    <w:link w:val="MajorsubheadingChar"/>
    <w:qFormat/>
    <w:rsid w:val="00A366C5"/>
    <w:pPr>
      <w:autoSpaceDE w:val="0"/>
      <w:autoSpaceDN w:val="0"/>
      <w:adjustRightInd w:val="0"/>
      <w:outlineLvl w:val="1"/>
    </w:pPr>
    <w:rPr>
      <w:b/>
      <w:bCs/>
      <w:color w:val="000000"/>
    </w:rPr>
  </w:style>
  <w:style w:type="character" w:customStyle="1" w:styleId="MajorsubheadingChar">
    <w:name w:val="Major subheading Char"/>
    <w:basedOn w:val="DefaultParagraphFont"/>
    <w:link w:val="Majorsubheading"/>
    <w:rsid w:val="00A366C5"/>
    <w:rPr>
      <w:rFonts w:ascii="Times New Roman" w:eastAsia="Times New Roman" w:hAnsi="Times New Roman" w:cs="Times New Roman"/>
      <w:b/>
      <w:bCs/>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39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3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391"/>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B03F0"/>
    <w:rPr>
      <w:sz w:val="18"/>
      <w:szCs w:val="18"/>
    </w:rPr>
  </w:style>
  <w:style w:type="paragraph" w:styleId="CommentText">
    <w:name w:val="annotation text"/>
    <w:basedOn w:val="Normal"/>
    <w:link w:val="CommentTextChar"/>
    <w:uiPriority w:val="99"/>
    <w:semiHidden/>
    <w:unhideWhenUsed/>
    <w:rsid w:val="006B03F0"/>
    <w:pPr>
      <w:spacing w:line="240" w:lineRule="auto"/>
    </w:pPr>
  </w:style>
  <w:style w:type="character" w:customStyle="1" w:styleId="CommentTextChar">
    <w:name w:val="Comment Text Char"/>
    <w:basedOn w:val="DefaultParagraphFont"/>
    <w:link w:val="CommentText"/>
    <w:uiPriority w:val="99"/>
    <w:semiHidden/>
    <w:rsid w:val="006B03F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B03F0"/>
    <w:rPr>
      <w:b/>
      <w:bCs/>
      <w:sz w:val="20"/>
      <w:szCs w:val="20"/>
    </w:rPr>
  </w:style>
  <w:style w:type="character" w:customStyle="1" w:styleId="CommentSubjectChar">
    <w:name w:val="Comment Subject Char"/>
    <w:basedOn w:val="CommentTextChar"/>
    <w:link w:val="CommentSubject"/>
    <w:uiPriority w:val="99"/>
    <w:semiHidden/>
    <w:rsid w:val="006B03F0"/>
    <w:rPr>
      <w:rFonts w:ascii="Times New Roman" w:eastAsia="Times New Roman" w:hAnsi="Times New Roman" w:cs="Times New Roman"/>
      <w:b/>
      <w:bCs/>
      <w:sz w:val="20"/>
      <w:szCs w:val="20"/>
    </w:rPr>
  </w:style>
  <w:style w:type="paragraph" w:customStyle="1" w:styleId="Majorsubheading">
    <w:name w:val="Major subheading"/>
    <w:basedOn w:val="Normal"/>
    <w:link w:val="MajorsubheadingChar"/>
    <w:qFormat/>
    <w:rsid w:val="00A366C5"/>
    <w:pPr>
      <w:autoSpaceDE w:val="0"/>
      <w:autoSpaceDN w:val="0"/>
      <w:adjustRightInd w:val="0"/>
      <w:outlineLvl w:val="1"/>
    </w:pPr>
    <w:rPr>
      <w:b/>
      <w:bCs/>
      <w:color w:val="000000"/>
    </w:rPr>
  </w:style>
  <w:style w:type="character" w:customStyle="1" w:styleId="MajorsubheadingChar">
    <w:name w:val="Major subheading Char"/>
    <w:basedOn w:val="DefaultParagraphFont"/>
    <w:link w:val="Majorsubheading"/>
    <w:rsid w:val="00A366C5"/>
    <w:rPr>
      <w:rFonts w:ascii="Times New Roman" w:eastAsia="Times New Roman" w:hAnsi="Times New Roman" w:cs="Times New Roman"/>
      <w:b/>
      <w:b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987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0</Words>
  <Characters>4105</Characters>
  <Application>Microsoft Macintosh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Ritchie</dc:creator>
  <cp:lastModifiedBy>Nancy Turner</cp:lastModifiedBy>
  <cp:revision>2</cp:revision>
  <dcterms:created xsi:type="dcterms:W3CDTF">2015-04-07T19:13:00Z</dcterms:created>
  <dcterms:modified xsi:type="dcterms:W3CDTF">2015-04-07T19:13:00Z</dcterms:modified>
</cp:coreProperties>
</file>